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lementary Table 1. </w:t>
      </w:r>
      <w:r>
        <w:rPr>
          <w:b/>
          <w:i/>
        </w:rPr>
        <w:t>S. aureus</w:t>
      </w:r>
      <w:r>
        <w:rPr>
          <w:b/>
        </w:rPr>
        <w:t xml:space="preserve"> USA300 TFs conserved in eubacteria.</w:t>
      </w:r>
      <w:r>
        <w:rPr/>
        <w:t xml:space="preserve"> Groups are defined as: 1, proteins with orthologous in 60-100 % of genomes studied; 2, 15-59%; 3, 1-14 %; and 4 &lt;1% of genomes.</w:t>
      </w:r>
    </w:p>
    <w:tbl>
      <w:tblPr>
        <w:tblW w:w="829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1980"/>
        <w:gridCol w:w="2070"/>
        <w:gridCol w:w="2250"/>
      </w:tblGrid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roup 1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roup 2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>Group 3</w:t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/>
              <w:t>Group 4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71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710"/>
            </w:tblGrid>
            <w:tr>
              <w:trPr>
                <w:trHeight w:val="260" w:hRule="atLeast"/>
              </w:trPr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521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36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34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48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63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30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84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54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71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583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6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92"/>
            </w:tblGrid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25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23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63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621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68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11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33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77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09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86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44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02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46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68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26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99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02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29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79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44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25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62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91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99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44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5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16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63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67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07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21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71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22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35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156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jc w:val="both"/>
              <w:rPr>
                <w:rFonts w:ascii="Arial" w:hAnsi="Arial" w:eastAsia="Times New Roman" w:cs="Arial"/>
                <w:b/>
                <w:b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69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692"/>
            </w:tblGrid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ind w:right="-18" w:hanging="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27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51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45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03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1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33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31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331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19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20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09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88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05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45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25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47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50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14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32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45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99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45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75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121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33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65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26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32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691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10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30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45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44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23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87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17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0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9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7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17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33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1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4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261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271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5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3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99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64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6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44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96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64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31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13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42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17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85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09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92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65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692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300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1860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860"/>
            </w:tblGrid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490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79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6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21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3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57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722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70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519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60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24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245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65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21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95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80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24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571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373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06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11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2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43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43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2437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0804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946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968</w:t>
                  </w:r>
                </w:p>
              </w:tc>
            </w:tr>
            <w:tr>
              <w:trPr>
                <w:trHeight w:val="260" w:hRule="atLeast"/>
              </w:trPr>
              <w:tc>
                <w:tcPr>
                  <w:tcW w:w="1860" w:type="dxa"/>
                  <w:tcBorders/>
                  <w:vAlign w:val="bottom"/>
                </w:tcPr>
                <w:p>
                  <w:pPr>
                    <w:pStyle w:val="Normal"/>
                    <w:spacing w:before="0" w:after="200"/>
                    <w:rPr>
                      <w:rFonts w:ascii="Arial" w:hAnsi="Arial" w:cs="Arial"/>
                      <w:sz w:val="18"/>
                      <w:szCs w:val="18"/>
                    </w:rPr>
                  </w:pPr>
                  <w:r>
                    <w:rPr>
                      <w:rFonts w:cs="Arial" w:ascii="Arial" w:hAnsi="Arial"/>
                      <w:sz w:val="18"/>
                      <w:szCs w:val="18"/>
                    </w:rPr>
                    <w:t>SAUSA300_1433</w:t>
                  </w:r>
                </w:p>
              </w:tc>
            </w:tr>
          </w:tbl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Supplementary Table 2. </w:t>
      </w:r>
      <w:r>
        <w:rPr>
          <w:i/>
        </w:rPr>
        <w:t>S. aureus</w:t>
      </w:r>
      <w:r>
        <w:rPr/>
        <w:t xml:space="preserve"> strains analyzed in this work.</w:t>
      </w:r>
    </w:p>
    <w:tbl>
      <w:tblPr>
        <w:tblW w:w="5000" w:type="pct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1"/>
        <w:gridCol w:w="1520"/>
        <w:gridCol w:w="5328"/>
        <w:gridCol w:w="1161"/>
      </w:tblGrid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trains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Genome size (Mbp)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eatures</w:t>
            </w:r>
            <w:r>
              <w:rPr>
                <w:rFonts w:cs="Arial" w:ascii="Arial" w:hAnsi="Arial"/>
                <w:b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References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H1 (USA100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ancomycin sensitive MRSA isolate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Mwangi, 2007 #72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JH9 (USA100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3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A isolate evolved from JH1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Mwangi, 2007 #72}</w:t>
            </w:r>
          </w:p>
        </w:tc>
      </w:tr>
      <w:tr>
        <w:trPr>
          <w:trHeight w:val="673" w:hRule="atLeast"/>
        </w:trPr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FPR3757 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(USA300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2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auses community-acquired infections in the USA, Canada, and Europe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Diep, 2006 #27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SA252 (USA200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pidemic MRSA 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Holden, 2004 #75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3 (USA100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presentative hetero-VISA strain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Hiramatsu, 1997 #73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wman (ST8 MSSA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8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solated from a human infection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Baba, 2008 #71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u50 (USA100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ISA, isolated in 1997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Kuroda, 2001 #8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SSA476 (ST1 MSSA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vasive community-acquired MSSA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Holden, 2004 #75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315 (USA100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RSA, isolated in 1982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Kuroda, 2001 #8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W2 (USA400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2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unity-acquired MRSA, caused fatal septicemia and septic arthritis, isolated in 1998.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Baba, 2008 #71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L (Archaic)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arly MRSA isolate, resistant </w:t>
            </w:r>
          </w:p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 tetracycline and penicillin</w:t>
            </w:r>
          </w:p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Gill, 2005 #76}</w:t>
            </w:r>
          </w:p>
        </w:tc>
      </w:tr>
      <w:tr>
        <w:trPr/>
        <w:tc>
          <w:tcPr>
            <w:tcW w:w="13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F122</w:t>
            </w:r>
          </w:p>
        </w:tc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4</w:t>
            </w:r>
          </w:p>
        </w:tc>
        <w:tc>
          <w:tcPr>
            <w:tcW w:w="532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mmon strain associated with mastitis in cattle</w:t>
            </w:r>
          </w:p>
        </w:tc>
        <w:tc>
          <w:tcPr>
            <w:tcW w:w="11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{Herron, 2002 #70}</w:t>
            </w:r>
          </w:p>
        </w:tc>
      </w:tr>
    </w:tbl>
    <w:p>
      <w:pPr>
        <w:pStyle w:val="Normal"/>
        <w:spacing w:lineRule="auto" w:line="480"/>
        <w:jc w:val="both"/>
        <w:rPr/>
      </w:pPr>
      <w:r>
        <w:rPr>
          <w:vertAlign w:val="superscript"/>
        </w:rPr>
        <w:t>a</w:t>
      </w:r>
      <w:r>
        <w:rPr/>
        <w:t xml:space="preserve">. MRSA, methicillin-resistant </w:t>
      </w:r>
      <w:r>
        <w:rPr>
          <w:i/>
        </w:rPr>
        <w:t>S. aureus</w:t>
      </w:r>
      <w:r>
        <w:rPr/>
        <w:t xml:space="preserve">; MSSA, methicillin-sensitive </w:t>
      </w:r>
      <w:r>
        <w:rPr>
          <w:i/>
        </w:rPr>
        <w:t>S. aureus</w:t>
      </w:r>
      <w:r>
        <w:rPr/>
        <w:t xml:space="preserve">; VISA, intermediate vancomycin sensitive </w:t>
      </w:r>
      <w:r>
        <w:rPr>
          <w:i/>
        </w:rPr>
        <w:t>S. aureus</w:t>
      </w:r>
      <w:r>
        <w:rPr/>
        <w:t>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3T12:59:00Z</dcterms:created>
  <dc:creator>rpcuizon</dc:creator>
  <dc:description/>
  <cp:keywords/>
  <dc:language>en-US</dc:language>
  <cp:lastModifiedBy>rpcuizon</cp:lastModifiedBy>
  <dcterms:modified xsi:type="dcterms:W3CDTF">2013-02-13T13:02:00Z</dcterms:modified>
  <cp:revision>1</cp:revision>
  <dc:subject/>
  <dc:title/>
</cp:coreProperties>
</file>